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C5038" w14:textId="20617FDA" w:rsidR="000D4F9E" w:rsidRPr="00955A9D" w:rsidRDefault="00955A9D" w:rsidP="006C2B78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955A9D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1. </w:t>
      </w:r>
      <w:r w:rsidRPr="00955A9D">
        <w:rPr>
          <w:rFonts w:asciiTheme="majorBidi" w:hAnsiTheme="majorBidi" w:cstheme="majorBidi"/>
          <w:b/>
          <w:bCs/>
          <w:i/>
          <w:iCs/>
          <w:sz w:val="22"/>
          <w:szCs w:val="22"/>
        </w:rPr>
        <w:t>C. JEJUNI</w:t>
      </w:r>
      <w:r w:rsidRPr="00955A9D">
        <w:rPr>
          <w:rFonts w:asciiTheme="majorBidi" w:hAnsiTheme="majorBidi" w:cstheme="majorBidi"/>
          <w:b/>
          <w:bCs/>
          <w:sz w:val="22"/>
          <w:szCs w:val="22"/>
        </w:rPr>
        <w:t xml:space="preserve"> VIRULENCE AND SURVIVAL FACTORS INCLUDED IN THIS STUDY</w:t>
      </w:r>
    </w:p>
    <w:tbl>
      <w:tblPr>
        <w:tblW w:w="11856" w:type="dxa"/>
        <w:tblInd w:w="-5" w:type="dxa"/>
        <w:tblLook w:val="04A0" w:firstRow="1" w:lastRow="0" w:firstColumn="1" w:lastColumn="0" w:noHBand="0" w:noVBand="1"/>
      </w:tblPr>
      <w:tblGrid>
        <w:gridCol w:w="1418"/>
        <w:gridCol w:w="1418"/>
        <w:gridCol w:w="4368"/>
        <w:gridCol w:w="1560"/>
        <w:gridCol w:w="986"/>
        <w:gridCol w:w="986"/>
        <w:gridCol w:w="1120"/>
      </w:tblGrid>
      <w:tr w:rsidR="00FD4E79" w:rsidRPr="00703174" w14:paraId="76705015" w14:textId="77777777" w:rsidTr="00FD4E79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2BF4" w14:textId="48FFA37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335C" w14:textId="3136D90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Encoding gene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18DE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Virulence fact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51E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DE1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9D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D73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</w:tr>
      <w:tr w:rsidR="00FD4E79" w:rsidRPr="00703174" w14:paraId="76D924EE" w14:textId="77777777" w:rsidTr="00FD4E79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84C791" w14:textId="122FE43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hes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3B4D" w14:textId="1198884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dF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1442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uter membrane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8FB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1E4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139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1F4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14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857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478c</w:t>
            </w:r>
          </w:p>
        </w:tc>
      </w:tr>
      <w:tr w:rsidR="00FD4E79" w:rsidRPr="00703174" w14:paraId="44D474CA" w14:textId="77777777" w:rsidTr="00FD4E79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21B43" w14:textId="75DC6A1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C496" w14:textId="6EF7578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b1A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2F7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b1, periplasmic binding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58B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741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70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849C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78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02C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921c</w:t>
            </w:r>
          </w:p>
        </w:tc>
      </w:tr>
      <w:tr w:rsidR="00FD4E79" w:rsidRPr="00703174" w14:paraId="5D675D00" w14:textId="77777777" w:rsidTr="00FD4E79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41A9AB" w14:textId="23DF069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3895" w14:textId="13DB879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b3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BAD2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b3, transport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96E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A8D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66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F00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73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52E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289c</w:t>
            </w:r>
          </w:p>
        </w:tc>
      </w:tr>
      <w:tr w:rsidR="00FD4E79" w:rsidRPr="00703174" w14:paraId="08CE6454" w14:textId="77777777" w:rsidTr="00FD4E79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C81C" w14:textId="3E0DA47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AC21" w14:textId="16444A8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ld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06D1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lipase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3AF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12F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829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027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839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B28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51</w:t>
            </w:r>
          </w:p>
        </w:tc>
      </w:tr>
      <w:tr w:rsidR="00FD4E79" w:rsidRPr="00703174" w14:paraId="482AB4E6" w14:textId="77777777" w:rsidTr="00FD4E79">
        <w:trPr>
          <w:trHeight w:val="5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31AF" w14:textId="2595050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984B" w14:textId="62D1092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f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2AFC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fcB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MCP protein required for persistence in the cec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B1E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60C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151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84A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162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790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448c</w:t>
            </w:r>
          </w:p>
        </w:tc>
      </w:tr>
      <w:tr w:rsidR="00FD4E79" w:rsidRPr="00703174" w14:paraId="109D2387" w14:textId="77777777" w:rsidTr="007B1D2B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DC25D4" w14:textId="440B0DA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B8D8" w14:textId="31CD31C1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A912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mpylobacter energy taxis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17F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BF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177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7F1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19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A66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190c</w:t>
            </w:r>
          </w:p>
        </w:tc>
      </w:tr>
      <w:tr w:rsidR="00FD4E79" w:rsidRPr="00703174" w14:paraId="03CE3D61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A0342D" w14:textId="77171E2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9E8C" w14:textId="5182DC3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83B8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mpylobacter energy taxis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C3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1FD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171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DF0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176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4B3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189c</w:t>
            </w:r>
          </w:p>
        </w:tc>
      </w:tr>
      <w:tr w:rsidR="00FD4E79" w:rsidRPr="00703174" w14:paraId="734E084D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E719F" w14:textId="4CED76C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5A07" w14:textId="5A52316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9FD9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508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BC8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09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E1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3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6EE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284c</w:t>
            </w:r>
          </w:p>
        </w:tc>
      </w:tr>
      <w:tr w:rsidR="00FD4E79" w:rsidRPr="00703174" w14:paraId="6D60615F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B296D8" w14:textId="4CF235E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6C42" w14:textId="70F70B6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ABDD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DE7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2A5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95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EEE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60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DC5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924c</w:t>
            </w:r>
          </w:p>
        </w:tc>
      </w:tr>
      <w:tr w:rsidR="00FD4E79" w:rsidRPr="00703174" w14:paraId="20D3746B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222E00" w14:textId="030B1D6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7811" w14:textId="724F720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R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2FED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199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1C3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87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2A5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95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96D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923c</w:t>
            </w:r>
          </w:p>
        </w:tc>
      </w:tr>
      <w:tr w:rsidR="00FD4E79" w:rsidRPr="00703174" w14:paraId="7196CB5B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A072F" w14:textId="5C732E7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F1F4" w14:textId="78268B4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V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D9C2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A4D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63F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32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E9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41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7CC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285c</w:t>
            </w:r>
          </w:p>
        </w:tc>
      </w:tr>
      <w:tr w:rsidR="00FD4E79" w:rsidRPr="00703174" w14:paraId="3F1930FA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0454A9" w14:textId="49CA5A5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5AB2" w14:textId="676F7D0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W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C234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motaxis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AE3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248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03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6A3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08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70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283c</w:t>
            </w:r>
          </w:p>
        </w:tc>
      </w:tr>
      <w:tr w:rsidR="00FD4E79" w:rsidRPr="00703174" w14:paraId="1678C2E4" w14:textId="77777777" w:rsidTr="007B1D2B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C885E" w14:textId="72F93EB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C8D4" w14:textId="7416B9D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eY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ACA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sponse regulator controlling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o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2D0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AE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506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EA4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510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F99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118c</w:t>
            </w:r>
          </w:p>
        </w:tc>
      </w:tr>
      <w:tr w:rsidR="00FD4E79" w:rsidRPr="00703174" w14:paraId="24CCA6F4" w14:textId="77777777" w:rsidTr="007B1D2B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D5BB2B" w14:textId="5EE783F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5EAD" w14:textId="14E032A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xS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FA0D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I-2 biosynthesis enzy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868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0A8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274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E7E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279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DF6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198</w:t>
            </w:r>
          </w:p>
        </w:tc>
      </w:tr>
      <w:tr w:rsidR="00FD4E79" w:rsidRPr="00703174" w14:paraId="0861EE14" w14:textId="77777777" w:rsidTr="007B1D2B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E0687" w14:textId="72BD747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9B68" w14:textId="22074A3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lp1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9B6D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-accepting chemotaxis proteins (MCPs) also called transducer-like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5F5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CF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408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B2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42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C07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506c</w:t>
            </w:r>
          </w:p>
        </w:tc>
      </w:tr>
      <w:tr w:rsidR="00FD4E79" w:rsidRPr="00703174" w14:paraId="197FABEA" w14:textId="77777777" w:rsidTr="007B1D2B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9E64" w14:textId="6929D0B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1C28" w14:textId="0D2ED49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lp10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4526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-accepting chemotaxis proteins (MCPs) also called transducer-like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D53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ADD3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36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4C9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4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8D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19c</w:t>
            </w:r>
          </w:p>
        </w:tc>
      </w:tr>
      <w:tr w:rsidR="00FD4E79" w:rsidRPr="00703174" w14:paraId="0CF2DFB1" w14:textId="77777777" w:rsidTr="00FD4E7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ABDB" w14:textId="19CAAA3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vas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E5E1" w14:textId="23662D9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a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CF1B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3-kDa protein involved in adhe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939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B6A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498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459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16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E6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914c</w:t>
            </w:r>
          </w:p>
        </w:tc>
      </w:tr>
      <w:tr w:rsidR="00FD4E79" w:rsidRPr="00703174" w14:paraId="358CB3F8" w14:textId="77777777" w:rsidTr="00C70017">
        <w:trPr>
          <w:trHeight w:val="58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63D800" w14:textId="33EF7A92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4937" w14:textId="0BB281A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C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D9F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C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secreted into the host cells and essential for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lonisatio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inva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E52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A56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762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BFB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769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415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720c</w:t>
            </w:r>
          </w:p>
        </w:tc>
      </w:tr>
      <w:tr w:rsidR="00FD4E79" w:rsidRPr="00703174" w14:paraId="3F2D9D9E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EDD92D" w14:textId="053E003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F384" w14:textId="3F3BE60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h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6C2A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mponent of th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3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7D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61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175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57B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197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DAC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882c</w:t>
            </w:r>
          </w:p>
        </w:tc>
      </w:tr>
      <w:tr w:rsidR="00FD4E79" w:rsidRPr="00703174" w14:paraId="4B49E848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276DC" w14:textId="369B1B4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9F5F" w14:textId="0B15CAF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h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963A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mponent of th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3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FDC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8C3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30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45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41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213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35</w:t>
            </w:r>
          </w:p>
        </w:tc>
      </w:tr>
      <w:tr w:rsidR="00FD4E79" w:rsidRPr="00703174" w14:paraId="261E1B38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5C1803" w14:textId="7771DF02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F4AF" w14:textId="6CDCA78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P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2168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mponent of th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3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6D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D7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680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A5A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687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04C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820c</w:t>
            </w:r>
          </w:p>
        </w:tc>
      </w:tr>
      <w:tr w:rsidR="00FD4E79" w:rsidRPr="00703174" w14:paraId="19951839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BEF962" w14:textId="668551B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F8A6" w14:textId="55A1764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Q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D43B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mponent of th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3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5DF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77F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957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113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960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B76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675</w:t>
            </w:r>
          </w:p>
        </w:tc>
      </w:tr>
      <w:tr w:rsidR="00FD4E79" w:rsidRPr="00703174" w14:paraId="1A97E21F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7353B7" w14:textId="239D2C1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1296" w14:textId="72571D5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R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44F5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mponent of th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3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7F5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0CE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063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701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07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BD6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179c</w:t>
            </w:r>
          </w:p>
        </w:tc>
      </w:tr>
      <w:tr w:rsidR="00FD4E79" w:rsidRPr="00703174" w14:paraId="22256200" w14:textId="77777777" w:rsidTr="00C70017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FA1D6" w14:textId="5FB1D1F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55C" w14:textId="0F57CC6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tr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1A67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haperone involved in the proper folding of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hes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186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77E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562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1FD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576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D1D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228c</w:t>
            </w:r>
          </w:p>
        </w:tc>
      </w:tr>
      <w:tr w:rsidR="00FD4E79" w:rsidRPr="00703174" w14:paraId="2957A846" w14:textId="77777777" w:rsidTr="00C70017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4B24" w14:textId="43D1AA01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70B2" w14:textId="1FA027F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am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5DC4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vasion associated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4E4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0CB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722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1CF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729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81C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674</w:t>
            </w:r>
          </w:p>
        </w:tc>
      </w:tr>
      <w:tr w:rsidR="00FD4E79" w:rsidRPr="00703174" w14:paraId="5ADEB2E4" w14:textId="77777777" w:rsidTr="008A55A1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D6A4ED" w14:textId="66338ED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ron uptake syste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5322" w14:textId="7844F04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uE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848C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ipoprotein involved in iron acquisi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3F2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6F1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866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E6E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876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1D2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55</w:t>
            </w:r>
          </w:p>
        </w:tc>
      </w:tr>
      <w:tr w:rsidR="00FD4E79" w:rsidRPr="00703174" w14:paraId="1BE5CD36" w14:textId="77777777" w:rsidTr="008A55A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6787A2" w14:textId="12D6112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BE7B" w14:textId="74F0858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fr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9371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Outer membrane ferric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nterobacti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eEnt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eceptor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57B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82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054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6293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075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78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755</w:t>
            </w:r>
          </w:p>
        </w:tc>
      </w:tr>
      <w:tr w:rsidR="00FD4E79" w:rsidRPr="00703174" w14:paraId="2AA3911F" w14:textId="77777777" w:rsidTr="008A55A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54EB97" w14:textId="395DC89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4D4F" w14:textId="1BC7A0C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u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A9C4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Outer membrane receptor for hemin and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aemoglob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D90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8C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408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A49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429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EB7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614</w:t>
            </w:r>
          </w:p>
        </w:tc>
      </w:tr>
      <w:tr w:rsidR="00FD4E79" w:rsidRPr="00703174" w14:paraId="5E06A184" w14:textId="77777777" w:rsidTr="008A55A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AFB8" w14:textId="5DE5496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805" w14:textId="538EB4E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178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0849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transferring bound iron utilization outer membrane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cpet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1D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2EE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37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400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60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9D9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178</w:t>
            </w:r>
          </w:p>
        </w:tc>
      </w:tr>
      <w:tr w:rsidR="00FD4E79" w:rsidRPr="00703174" w14:paraId="11A0B7D5" w14:textId="77777777" w:rsidTr="00B86771">
        <w:trPr>
          <w:trHeight w:val="58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E04DCD" w14:textId="1475736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til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21F1" w14:textId="6F76983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1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1F8A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s involved in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i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-linked glycos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961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74EC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08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8503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13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808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1</w:t>
            </w:r>
          </w:p>
        </w:tc>
      </w:tr>
      <w:tr w:rsidR="00FD4E79" w:rsidRPr="00703174" w14:paraId="40F0116B" w14:textId="77777777" w:rsidTr="00B8677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B3808A" w14:textId="5586E24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1D99" w14:textId="027A1D0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3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6375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s involved in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i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-linked glycos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7F0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7F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17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CA2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2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E63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3</w:t>
            </w:r>
          </w:p>
        </w:tc>
      </w:tr>
      <w:tr w:rsidR="00FD4E79" w:rsidRPr="00703174" w14:paraId="35C6432D" w14:textId="77777777" w:rsidTr="00B8677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C768EC" w14:textId="32A3648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013F" w14:textId="27FDD5F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4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F6BE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s involved in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i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-linked glycos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430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FE1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22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B78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33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933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4</w:t>
            </w:r>
          </w:p>
        </w:tc>
      </w:tr>
      <w:tr w:rsidR="00FD4E79" w:rsidRPr="00703174" w14:paraId="7F092F6B" w14:textId="77777777" w:rsidTr="00B86771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01C06A" w14:textId="41548BB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6E8" w14:textId="03D5BEF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5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644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s involved in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in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-linked glycos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AC6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8BE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34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8FC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4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B3D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25</w:t>
            </w:r>
          </w:p>
        </w:tc>
      </w:tr>
      <w:tr w:rsidR="00FD4E79" w:rsidRPr="00703174" w14:paraId="7CFB5025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2087F" w14:textId="63811BA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6CA" w14:textId="10F9293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gE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84E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nor hook compon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40B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CD6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22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4F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3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121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43</w:t>
            </w:r>
          </w:p>
        </w:tc>
      </w:tr>
      <w:tr w:rsidR="00FD4E79" w:rsidRPr="00703174" w14:paraId="446B85B5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75F342" w14:textId="6B0E177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9533" w14:textId="183913E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gH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BDFB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gH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L ring in the outer membra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A64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B9D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411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962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41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00F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687c</w:t>
            </w:r>
          </w:p>
        </w:tc>
      </w:tr>
      <w:tr w:rsidR="00FD4E79" w:rsidRPr="00703174" w14:paraId="2CA9E27B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D0C205" w14:textId="16A7864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5980" w14:textId="62947D5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gI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2A68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gI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P-ring in th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A8C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311C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984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F65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995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073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462</w:t>
            </w:r>
          </w:p>
        </w:tc>
      </w:tr>
      <w:tr w:rsidR="00FD4E79" w:rsidRPr="00703174" w14:paraId="3C3A178B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6D92D" w14:textId="33D80FD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4FF2" w14:textId="04DFBDD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4413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28 promoter regulates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A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gene expres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25E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049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54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C24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61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610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61c</w:t>
            </w:r>
          </w:p>
        </w:tc>
      </w:tr>
      <w:tr w:rsidR="00FD4E79" w:rsidRPr="00703174" w14:paraId="7E31E0FF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CC2D2E" w14:textId="02E56D9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0CB6" w14:textId="256C24C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F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0FC7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F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okebasal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bod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36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638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84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846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0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989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18</w:t>
            </w:r>
          </w:p>
        </w:tc>
      </w:tr>
      <w:tr w:rsidR="00FD4E79" w:rsidRPr="00703174" w14:paraId="3837156E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0182C7" w14:textId="36AA580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9869" w14:textId="5DAEAE0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K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0666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tility factor, minor hook compon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BA1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9FF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94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FB1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12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367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41</w:t>
            </w:r>
          </w:p>
        </w:tc>
      </w:tr>
      <w:tr w:rsidR="00FD4E79" w:rsidRPr="00703174" w14:paraId="0CD59C03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13CACA" w14:textId="3FFFEF6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E365" w14:textId="757BC19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M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8B2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moto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111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627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3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4C0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54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4A5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60c</w:t>
            </w:r>
          </w:p>
        </w:tc>
      </w:tr>
      <w:tr w:rsidR="00FD4E79" w:rsidRPr="00703174" w14:paraId="3109BAEC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9883C" w14:textId="588FC0E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DF9A" w14:textId="721453C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iY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7E6B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gella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moto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23B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04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34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AF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3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034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59c</w:t>
            </w:r>
          </w:p>
        </w:tc>
      </w:tr>
      <w:tr w:rsidR="00FD4E79" w:rsidRPr="00703174" w14:paraId="4CD90125" w14:textId="77777777" w:rsidTr="00B86771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56C4" w14:textId="1DE8DF4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BA70" w14:textId="42028A8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pon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5CA6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54 promoter regulates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aB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gene expres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BA8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145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241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7ABC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25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5C5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670</w:t>
            </w:r>
          </w:p>
        </w:tc>
      </w:tr>
      <w:tr w:rsidR="00FD4E79" w:rsidRPr="00703174" w14:paraId="2117136D" w14:textId="77777777" w:rsidTr="004B14CA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CDC338" w14:textId="3B7CB92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Multidrug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d</w:t>
            </w: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bile resista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C13B" w14:textId="11A80A9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F74E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 efflux pump - periplasmic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43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FC43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57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2B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68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93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67c</w:t>
            </w:r>
          </w:p>
        </w:tc>
      </w:tr>
      <w:tr w:rsidR="00FD4E79" w:rsidRPr="00703174" w14:paraId="341BC14D" w14:textId="77777777" w:rsidTr="004B14CA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8CCAE" w14:textId="3AD769C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0907" w14:textId="0FA9096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3D06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 efflux pump - inner membrane efflux transpor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17A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D8E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25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E61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57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E7D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66c</w:t>
            </w:r>
          </w:p>
        </w:tc>
      </w:tr>
      <w:tr w:rsidR="00FD4E79" w:rsidRPr="00703174" w14:paraId="4E58818C" w14:textId="77777777" w:rsidTr="004B14CA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E7D476" w14:textId="7502C18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8888" w14:textId="7BFC81A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C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DAE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 efflux pump - outer membrane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848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CF8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11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E0E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26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EC7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65c</w:t>
            </w:r>
          </w:p>
        </w:tc>
      </w:tr>
      <w:tr w:rsidR="00FD4E79" w:rsidRPr="00703174" w14:paraId="421C9618" w14:textId="77777777" w:rsidTr="004B14CA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4BB7" w14:textId="05C6382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BC6A" w14:textId="3A7EC6F2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R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15FC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eR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CME efflux pump transcriptional repress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591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B49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69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4B57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75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28D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68c</w:t>
            </w:r>
          </w:p>
        </w:tc>
      </w:tr>
      <w:tr w:rsidR="00FD4E79" w:rsidRPr="00703174" w14:paraId="104567C0" w14:textId="77777777" w:rsidTr="003A059D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774559" w14:textId="56C4976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ess respon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EB29" w14:textId="07CA087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4380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lkyl 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droperoxide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educt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17C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A9E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23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DC2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29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AB1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34</w:t>
            </w:r>
          </w:p>
        </w:tc>
      </w:tr>
      <w:tr w:rsidR="00FD4E79" w:rsidRPr="00703174" w14:paraId="2A5E8B4E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FB59DC" w14:textId="3ADFB2C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F4C9" w14:textId="586B6E3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12c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6FA3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ct against reactive oxygen spec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D8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F30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7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601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4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28F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12c</w:t>
            </w:r>
          </w:p>
        </w:tc>
      </w:tr>
      <w:tr w:rsidR="00FD4E79" w:rsidRPr="00703174" w14:paraId="566BFC2B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6FDC2" w14:textId="32DB4A5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FC71" w14:textId="51D77AD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20c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A8C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 peroxid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4F0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E2B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4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19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3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E36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20c</w:t>
            </w:r>
          </w:p>
        </w:tc>
      </w:tr>
      <w:tr w:rsidR="00FD4E79" w:rsidRPr="00703174" w14:paraId="51F03904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41B04" w14:textId="21BF228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E819" w14:textId="295A105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58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6AA4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 peroxid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2DE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73F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260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A7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27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50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358</w:t>
            </w:r>
          </w:p>
        </w:tc>
      </w:tr>
      <w:tr w:rsidR="00FD4E79" w:rsidRPr="00703174" w14:paraId="42DC9A7A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2CC679" w14:textId="3C9D513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1CC2" w14:textId="59F3537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71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4DB9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cts against reactive oxygen spec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DD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D21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08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16D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087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4FC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71</w:t>
            </w:r>
          </w:p>
        </w:tc>
      </w:tr>
      <w:tr w:rsidR="00FD4E79" w:rsidRPr="00703174" w14:paraId="7B2038AF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5FEA0" w14:textId="7A427F1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0699" w14:textId="2D5294FB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J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BC7D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shock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F3B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D6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905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6CE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91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744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260c</w:t>
            </w:r>
          </w:p>
        </w:tc>
      </w:tr>
      <w:tr w:rsidR="00FD4E79" w:rsidRPr="00703174" w14:paraId="2E5D440A" w14:textId="77777777" w:rsidTr="003A059D">
        <w:trPr>
          <w:trHeight w:val="58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3D6ADC" w14:textId="64120E0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90CE" w14:textId="71A5F82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at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4C4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talase (convert hydrogen peroxide to water and oxyge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4DA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13C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225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573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239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87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385</w:t>
            </w:r>
          </w:p>
        </w:tc>
      </w:tr>
      <w:tr w:rsidR="00FD4E79" w:rsidRPr="00703174" w14:paraId="4EA4C505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C712AD" w14:textId="23B06AB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090D" w14:textId="2D1D179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oT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60E5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ingent 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8B0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5AB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045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DE8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067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5FF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1272c</w:t>
            </w:r>
          </w:p>
        </w:tc>
      </w:tr>
      <w:tr w:rsidR="00FD4E79" w:rsidRPr="00703174" w14:paraId="1CF22BF4" w14:textId="77777777" w:rsidTr="003A059D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7CE2" w14:textId="41FB08A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1F32" w14:textId="78A065F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px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5C98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px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thiol peroxid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61D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026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314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D5D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319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DB0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779</w:t>
            </w:r>
          </w:p>
        </w:tc>
      </w:tr>
      <w:tr w:rsidR="00FD4E79" w:rsidRPr="00703174" w14:paraId="7B9068F7" w14:textId="77777777" w:rsidTr="000F10A0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D964CD" w14:textId="315A1F1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xi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0104" w14:textId="7F0A3291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dtA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10FC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lethal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istending tox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1C1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86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02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8799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10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D38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79c</w:t>
            </w:r>
          </w:p>
        </w:tc>
      </w:tr>
      <w:tr w:rsidR="00FD4E79" w:rsidRPr="00703174" w14:paraId="38307173" w14:textId="77777777" w:rsidTr="000F10A0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02A969" w14:textId="0682218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B407" w14:textId="33926F3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dtB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62B7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lethal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istending tox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DE7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010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94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365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02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88A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78c</w:t>
            </w:r>
          </w:p>
        </w:tc>
      </w:tr>
      <w:tr w:rsidR="00FD4E79" w:rsidRPr="00703174" w14:paraId="42406EFA" w14:textId="77777777" w:rsidTr="000F10A0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874C" w14:textId="494DFCEF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1462" w14:textId="6F62164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dtC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2C9B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lethal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istending tox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D22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11168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4B9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88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610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9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2C5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j0077c</w:t>
            </w:r>
          </w:p>
        </w:tc>
      </w:tr>
      <w:tr w:rsidR="00FD4E79" w:rsidRPr="00703174" w14:paraId="7FEABCFB" w14:textId="77777777" w:rsidTr="008C0CCE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DA503D" w14:textId="3786ACF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syste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C34" w14:textId="3FE5C6A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gH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C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6687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D3E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3F2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924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9DF7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3F5572A9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36E7AB" w14:textId="098D58B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E87C" w14:textId="2883DDA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M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K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CCBDD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A9E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2F1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286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4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B4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151EEE0B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7681AE" w14:textId="0E920BD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9E80" w14:textId="0C2302C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D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Hcp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0B66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737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11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ED6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794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1CE5F969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D854E5" w14:textId="13DD5EB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CD86" w14:textId="2B0B8F4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L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F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06B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ABB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FE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3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1874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170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5DB23286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8D2AC6" w14:textId="2E879F5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E0A6" w14:textId="193D65C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K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E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848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FF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6F3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0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862A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C395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791A9665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3AEAD4" w14:textId="23F8DF6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137" w14:textId="3E866F53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J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D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5F99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5B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6D1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8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A548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9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8F26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1B09F043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FCBF26" w14:textId="1D9ED2CD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89F" w14:textId="593D760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A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J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3CCF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04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894E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0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3EB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DF7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0286823D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12E074" w14:textId="7109C348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02F1" w14:textId="07D49DB5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B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ipA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382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81F1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AB4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3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B900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0D6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1EC8F60E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19EA6" w14:textId="1E95A5E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12C2" w14:textId="233BCF29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C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ipB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C083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73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C49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8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80CC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3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C9B4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76091D44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449C9" w14:textId="6E0B703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2DA3" w14:textId="00112116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E</w:t>
            </w:r>
            <w:proofErr w:type="spellEnd"/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D3D7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68B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7C76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3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B35B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7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6089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7F8CEBAF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031073" w14:textId="47DC6570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AE11" w14:textId="22982DC2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F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A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512E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06FC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D101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7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FCE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A7B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13D1A6BB" w14:textId="77777777" w:rsidTr="008C0CCE">
        <w:trPr>
          <w:trHeight w:val="29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0B062C" w14:textId="6D2C5EEA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91F5" w14:textId="46D0F474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G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B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2C812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2D08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B95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4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C0BF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3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559F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D4E79" w:rsidRPr="00703174" w14:paraId="5E9A1B19" w14:textId="77777777" w:rsidTr="00FD4E79">
        <w:trPr>
          <w:trHeight w:val="325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A961" w14:textId="5A42200E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120C" w14:textId="5BA217AC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ssI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grG</w:t>
            </w:r>
            <w:proofErr w:type="spellEnd"/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E9FCA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VI secre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573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X43646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10D2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4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09ED" w14:textId="77777777" w:rsidR="00FD4E79" w:rsidRPr="00703174" w:rsidRDefault="00FD4E79" w:rsidP="00FD4E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A770" w14:textId="77777777" w:rsidR="00FD4E79" w:rsidRPr="00703174" w:rsidRDefault="00FD4E79" w:rsidP="00FD4E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317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</w:tbl>
    <w:p w14:paraId="590E7CC0" w14:textId="77777777" w:rsidR="000D4F9E" w:rsidRPr="00703174" w:rsidRDefault="000D4F9E" w:rsidP="00FD4E79">
      <w:pPr>
        <w:spacing w:line="240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0D4F9E" w:rsidRPr="00703174" w:rsidSect="000D4F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2053E6" w16cid:durableId="1E61E550"/>
  <w16cid:commentId w16cid:paraId="492683F9" w16cid:durableId="1E61E57B"/>
  <w16cid:commentId w16cid:paraId="65A1C830" w16cid:durableId="1E61E5AE"/>
  <w16cid:commentId w16cid:paraId="0A89C663" w16cid:durableId="1E61E5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F9E"/>
    <w:rsid w:val="000D4F9E"/>
    <w:rsid w:val="001F342F"/>
    <w:rsid w:val="001F3F12"/>
    <w:rsid w:val="002B3B4D"/>
    <w:rsid w:val="002D4838"/>
    <w:rsid w:val="006259C2"/>
    <w:rsid w:val="006C2B78"/>
    <w:rsid w:val="00703174"/>
    <w:rsid w:val="00787B81"/>
    <w:rsid w:val="008669C8"/>
    <w:rsid w:val="008E7087"/>
    <w:rsid w:val="0090084A"/>
    <w:rsid w:val="009218FE"/>
    <w:rsid w:val="00955A9D"/>
    <w:rsid w:val="00AE6A3B"/>
    <w:rsid w:val="00FB0D34"/>
    <w:rsid w:val="00FB60A8"/>
    <w:rsid w:val="00FD4E79"/>
    <w:rsid w:val="00FD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17B0"/>
  <w15:chartTrackingRefBased/>
  <w15:docId w15:val="{5ECD88E7-3ABB-47B7-9D5D-98206892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B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8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27</Words>
  <Characters>471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iriam Weinberger</dc:creator>
  <cp:keywords/>
  <dc:description/>
  <cp:lastModifiedBy>Prof. Miriam Weinberger</cp:lastModifiedBy>
  <cp:revision>6</cp:revision>
  <dcterms:created xsi:type="dcterms:W3CDTF">2018-03-28T21:29:00Z</dcterms:created>
  <dcterms:modified xsi:type="dcterms:W3CDTF">2018-03-30T12:05:00Z</dcterms:modified>
</cp:coreProperties>
</file>